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0A4" w:rsidRPr="00213563" w:rsidRDefault="00213563" w:rsidP="00924231">
      <w:pPr>
        <w:spacing w:afterLines="5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13563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924231" w:rsidRPr="00000848" w:rsidRDefault="00924231" w:rsidP="00924231">
      <w:pPr>
        <w:spacing w:afterLines="5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000848">
        <w:rPr>
          <w:rFonts w:ascii="Times New Roman" w:eastAsia="NimbusRomNo9L-Regu" w:hAnsi="Times New Roman" w:cs="Times New Roman"/>
          <w:b/>
          <w:color w:val="000000" w:themeColor="text1"/>
          <w:kern w:val="0"/>
          <w:sz w:val="24"/>
          <w:szCs w:val="24"/>
        </w:rPr>
        <w:t>Fig.</w:t>
      </w:r>
      <w:proofErr w:type="gramEnd"/>
      <w:r w:rsidRPr="00000848">
        <w:rPr>
          <w:rFonts w:ascii="Times New Roman" w:eastAsia="NimbusRomNo9L-Regu" w:hAnsi="Times New Roman" w:cs="Times New Roman"/>
          <w:b/>
          <w:color w:val="000000" w:themeColor="text1"/>
          <w:kern w:val="0"/>
          <w:sz w:val="24"/>
          <w:szCs w:val="24"/>
        </w:rPr>
        <w:t xml:space="preserve"> S1</w:t>
      </w:r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 xml:space="preserve">. T-RFLP fingerprints of </w:t>
      </w:r>
      <w:proofErr w:type="spellStart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>biofilm</w:t>
      </w:r>
      <w:proofErr w:type="spellEnd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 xml:space="preserve"> samples from different external carbon source fed DNBFs. R1, R2 and R3 were acetate, ethanol and methanol-fed DNBF. BS1, BS2 and BS3 were </w:t>
      </w:r>
      <w:proofErr w:type="spellStart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>biofilm</w:t>
      </w:r>
      <w:proofErr w:type="spellEnd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 xml:space="preserve"> sampling at 0, 200 and 400 mm from the bottom of the filter layer. CB and AB were captured </w:t>
      </w:r>
      <w:proofErr w:type="spellStart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>biofilm</w:t>
      </w:r>
      <w:proofErr w:type="spellEnd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 xml:space="preserve"> and attached </w:t>
      </w:r>
      <w:proofErr w:type="spellStart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>biofilm</w:t>
      </w:r>
      <w:proofErr w:type="spellEnd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924231" w:rsidRPr="00000848" w:rsidRDefault="00924231" w:rsidP="00924231">
      <w:pPr>
        <w:spacing w:afterLines="5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000848">
        <w:rPr>
          <w:rFonts w:ascii="Times New Roman" w:hAnsi="Times New Roman" w:cs="Times New Roman"/>
          <w:b/>
          <w:sz w:val="24"/>
          <w:szCs w:val="24"/>
          <w:lang w:bidi="en-US"/>
        </w:rPr>
        <w:t>Fig.</w:t>
      </w:r>
      <w:proofErr w:type="gramEnd"/>
      <w:r w:rsidRPr="00000848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S2.</w:t>
      </w:r>
      <w:r w:rsidRPr="00000848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gramStart"/>
      <w:r w:rsidRPr="00000848">
        <w:rPr>
          <w:rFonts w:ascii="Times New Roman" w:hAnsi="Times New Roman" w:cs="Times New Roman"/>
          <w:sz w:val="24"/>
          <w:szCs w:val="24"/>
        </w:rPr>
        <w:t xml:space="preserve">Venn diagram of the OTUs for the acetate, ethanol and methanol-fed </w:t>
      </w:r>
      <w:proofErr w:type="spellStart"/>
      <w:r w:rsidRPr="00000848">
        <w:rPr>
          <w:rFonts w:ascii="Times New Roman" w:hAnsi="Times New Roman" w:cs="Times New Roman"/>
          <w:sz w:val="24"/>
          <w:szCs w:val="24"/>
        </w:rPr>
        <w:t>biofil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924231" w:rsidRPr="00000848" w:rsidRDefault="00924231" w:rsidP="00924231">
      <w:pPr>
        <w:spacing w:afterLines="50" w:line="480" w:lineRule="auto"/>
        <w:rPr>
          <w:rFonts w:ascii="Times New Roman" w:hAnsi="Times New Roman" w:cs="Times New Roman"/>
          <w:sz w:val="24"/>
          <w:szCs w:val="24"/>
        </w:rPr>
      </w:pPr>
      <w:r w:rsidRPr="00924231">
        <w:rPr>
          <w:rFonts w:ascii="Times New Roman" w:hAnsi="Times New Roman" w:cs="Times New Roman"/>
          <w:b/>
          <w:sz w:val="24"/>
          <w:szCs w:val="24"/>
        </w:rPr>
        <w:t>Table S1</w:t>
      </w:r>
      <w:r w:rsidRPr="00000848">
        <w:rPr>
          <w:rFonts w:ascii="Times New Roman" w:hAnsi="Times New Roman" w:cs="Times New Roman"/>
          <w:sz w:val="24"/>
          <w:szCs w:val="24"/>
        </w:rPr>
        <w:t xml:space="preserve"> </w:t>
      </w:r>
      <w:r w:rsidRPr="00FA32AC">
        <w:rPr>
          <w:rFonts w:ascii="Times New Roman" w:hAnsi="Times New Roman" w:cs="Times New Roman"/>
          <w:sz w:val="24"/>
          <w:szCs w:val="24"/>
        </w:rPr>
        <w:t xml:space="preserve">OUTs on T-RFLP profile combined clone libraries and </w:t>
      </w:r>
      <w:proofErr w:type="spellStart"/>
      <w:r w:rsidRPr="00FA32AC">
        <w:rPr>
          <w:rFonts w:ascii="Times New Roman" w:hAnsi="Times New Roman" w:cs="Times New Roman"/>
          <w:sz w:val="24"/>
          <w:szCs w:val="24"/>
        </w:rPr>
        <w:t>silico</w:t>
      </w:r>
      <w:proofErr w:type="spellEnd"/>
      <w:r w:rsidRPr="00FA32AC">
        <w:rPr>
          <w:rFonts w:ascii="Times New Roman" w:hAnsi="Times New Roman" w:cs="Times New Roman"/>
          <w:sz w:val="24"/>
          <w:szCs w:val="24"/>
        </w:rPr>
        <w:t xml:space="preserve"> enzymatic digestion</w:t>
      </w:r>
    </w:p>
    <w:p w:rsidR="00924231" w:rsidRPr="00924231" w:rsidRDefault="00924231" w:rsidP="00924231">
      <w:pPr>
        <w:spacing w:line="480" w:lineRule="auto"/>
        <w:rPr>
          <w:rFonts w:ascii="Times New Roman" w:eastAsia="NimbusRomNo9L-Regu" w:hAnsi="Times New Roman" w:cs="Times New Roman" w:hint="eastAsia"/>
          <w:b/>
          <w:color w:val="000000" w:themeColor="text1"/>
          <w:kern w:val="0"/>
          <w:sz w:val="24"/>
          <w:szCs w:val="24"/>
        </w:rPr>
      </w:pPr>
    </w:p>
    <w:p w:rsidR="00924231" w:rsidRDefault="00924231" w:rsidP="00924231">
      <w:pPr>
        <w:spacing w:line="480" w:lineRule="auto"/>
        <w:rPr>
          <w:rFonts w:ascii="Times New Roman" w:eastAsia="NimbusRomNo9L-Regu" w:hAnsi="Times New Roman" w:cs="Times New Roman" w:hint="eastAsia"/>
          <w:b/>
          <w:color w:val="000000" w:themeColor="text1"/>
          <w:kern w:val="0"/>
          <w:sz w:val="24"/>
          <w:szCs w:val="24"/>
        </w:rPr>
      </w:pPr>
    </w:p>
    <w:p w:rsidR="00924231" w:rsidRDefault="00924231" w:rsidP="00924231">
      <w:pPr>
        <w:spacing w:line="480" w:lineRule="auto"/>
        <w:rPr>
          <w:rFonts w:ascii="Times New Roman" w:eastAsia="NimbusRomNo9L-Regu" w:hAnsi="Times New Roman" w:cs="Times New Roman"/>
          <w:b/>
          <w:color w:val="000000" w:themeColor="text1"/>
          <w:kern w:val="0"/>
          <w:sz w:val="24"/>
          <w:szCs w:val="24"/>
        </w:rPr>
        <w:sectPr w:rsidR="00924231" w:rsidSect="00BA70A4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24231" w:rsidRPr="00000848" w:rsidRDefault="00924231" w:rsidP="00924231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000848">
        <w:rPr>
          <w:rFonts w:ascii="Times New Roman" w:eastAsia="NimbusRomNo9L-Regu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Fig.</w:t>
      </w:r>
      <w:proofErr w:type="gramEnd"/>
      <w:r w:rsidRPr="00000848">
        <w:rPr>
          <w:rFonts w:ascii="Times New Roman" w:eastAsia="NimbusRomNo9L-Regu" w:hAnsi="Times New Roman" w:cs="Times New Roman"/>
          <w:b/>
          <w:color w:val="000000" w:themeColor="text1"/>
          <w:kern w:val="0"/>
          <w:sz w:val="24"/>
          <w:szCs w:val="24"/>
        </w:rPr>
        <w:t xml:space="preserve"> S1</w:t>
      </w:r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 xml:space="preserve">. T-RFLP fingerprints of </w:t>
      </w:r>
      <w:proofErr w:type="spellStart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>biofilm</w:t>
      </w:r>
      <w:proofErr w:type="spellEnd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 xml:space="preserve"> samples from different external carbon source fed DNBFs. R1, R2 and R3 were acetate, ethanol and methanol-fed DNBF. BS1, BS2 and BS3 were </w:t>
      </w:r>
      <w:proofErr w:type="spellStart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>biofilm</w:t>
      </w:r>
      <w:proofErr w:type="spellEnd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 xml:space="preserve"> sampling at 0, 200 and 400 mm from the bottom of the filter layer. CB and AB were captured </w:t>
      </w:r>
      <w:proofErr w:type="spellStart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>biofilm</w:t>
      </w:r>
      <w:proofErr w:type="spellEnd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 xml:space="preserve"> and attached </w:t>
      </w:r>
      <w:proofErr w:type="spellStart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>biofilm</w:t>
      </w:r>
      <w:proofErr w:type="spellEnd"/>
      <w:r w:rsidRPr="00000848">
        <w:rPr>
          <w:rFonts w:ascii="Times New Roman" w:eastAsia="NimbusRomNo9L-Regu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924231" w:rsidRPr="00000848" w:rsidRDefault="00924231" w:rsidP="00924231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3"/>
      </w:tblGrid>
      <w:tr w:rsidR="00924231" w:rsidRPr="00000848" w:rsidTr="008F6013">
        <w:trPr>
          <w:trHeight w:val="1985"/>
          <w:jc w:val="center"/>
        </w:trPr>
        <w:tc>
          <w:tcPr>
            <w:tcW w:w="7763" w:type="dxa"/>
          </w:tcPr>
          <w:p w:rsidR="00924231" w:rsidRPr="00000848" w:rsidRDefault="00924231" w:rsidP="008F6013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4381" cy="1043354"/>
                  <wp:effectExtent l="19050" t="0" r="0" b="0"/>
                  <wp:docPr id="728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t="14430" r="90055" b="16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381" cy="10433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40000" cy="1186870"/>
                  <wp:effectExtent l="19050" t="0" r="7800" b="0"/>
                  <wp:docPr id="729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l="7463" r="10668" b="140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11868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52196" cy="1189893"/>
                  <wp:effectExtent l="19050" t="0" r="0" b="0"/>
                  <wp:docPr id="730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l="8571" t="4865" r="5357" b="128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2196" cy="11898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87366" cy="1189893"/>
                  <wp:effectExtent l="19050" t="0" r="0" b="0"/>
                  <wp:docPr id="731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l="10272" t="4901" r="5659" b="12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7366" cy="11898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4231" w:rsidRPr="00000848" w:rsidTr="008F6013">
        <w:trPr>
          <w:trHeight w:val="2058"/>
          <w:jc w:val="center"/>
        </w:trPr>
        <w:tc>
          <w:tcPr>
            <w:tcW w:w="7763" w:type="dxa"/>
          </w:tcPr>
          <w:p w:rsidR="00924231" w:rsidRPr="00000848" w:rsidRDefault="00924231" w:rsidP="008F6013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4381" cy="1043354"/>
                  <wp:effectExtent l="19050" t="0" r="0" b="0"/>
                  <wp:docPr id="732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t="14430" r="90055" b="16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381" cy="10433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40000" cy="1196984"/>
                  <wp:effectExtent l="19050" t="0" r="7800" b="0"/>
                  <wp:docPr id="73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l="7339" r="9400" b="133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11969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40180" cy="1195754"/>
                  <wp:effectExtent l="0" t="0" r="7620" b="0"/>
                  <wp:docPr id="734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l="9385" t="5580" r="6149" b="13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180" cy="11957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534257" cy="1195754"/>
                  <wp:effectExtent l="19050" t="0" r="8793" b="0"/>
                  <wp:docPr id="34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 l="10030" t="4391" r="5263" b="141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4257" cy="11957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4231" w:rsidRPr="00000848" w:rsidTr="008F6013">
        <w:trPr>
          <w:trHeight w:val="2018"/>
          <w:jc w:val="center"/>
        </w:trPr>
        <w:tc>
          <w:tcPr>
            <w:tcW w:w="7763" w:type="dxa"/>
          </w:tcPr>
          <w:p w:rsidR="00924231" w:rsidRPr="00000848" w:rsidRDefault="00924231" w:rsidP="008F6013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4381" cy="1060938"/>
                  <wp:effectExtent l="19050" t="0" r="0" b="0"/>
                  <wp:docPr id="44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t="13260" r="90055" b="16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381" cy="106093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38715" cy="1131277"/>
                  <wp:effectExtent l="19050" t="0" r="9085" b="0"/>
                  <wp:docPr id="48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 l="7187" t="2595" r="9918" b="139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715" cy="11312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40000" cy="1228235"/>
                  <wp:effectExtent l="0" t="0" r="7800" b="0"/>
                  <wp:docPr id="49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 l="8940" t="4365" r="7202" b="126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12282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510811" cy="1166446"/>
                  <wp:effectExtent l="19050" t="0" r="0" b="0"/>
                  <wp:docPr id="53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 l="10516" t="6426" r="4903" b="1365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0811" cy="11664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4231" w:rsidRPr="00000848" w:rsidTr="008F6013">
        <w:trPr>
          <w:trHeight w:val="2092"/>
          <w:jc w:val="center"/>
        </w:trPr>
        <w:tc>
          <w:tcPr>
            <w:tcW w:w="7763" w:type="dxa"/>
          </w:tcPr>
          <w:p w:rsidR="00924231" w:rsidRPr="00000848" w:rsidRDefault="00924231" w:rsidP="008F6013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93431" cy="1031631"/>
                  <wp:effectExtent l="19050" t="0" r="0" b="0"/>
                  <wp:docPr id="54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t="15210" r="88969" b="16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431" cy="10316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506631" cy="1260230"/>
                  <wp:effectExtent l="19050" t="0" r="0" b="0"/>
                  <wp:docPr id="5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 l="7097" r="9916" b="128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6631" cy="12602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40180" cy="1207477"/>
                  <wp:effectExtent l="0" t="0" r="7620" b="0"/>
                  <wp:docPr id="56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 l="9030" t="6400" r="6020" b="111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180" cy="12074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581150" cy="1207477"/>
                  <wp:effectExtent l="19050" t="0" r="0" b="0"/>
                  <wp:docPr id="57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 l="9003" t="5496" r="3769" b="136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12074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4231" w:rsidRPr="00000848" w:rsidTr="008F6013">
        <w:trPr>
          <w:trHeight w:val="2038"/>
          <w:jc w:val="center"/>
        </w:trPr>
        <w:tc>
          <w:tcPr>
            <w:tcW w:w="7763" w:type="dxa"/>
          </w:tcPr>
          <w:p w:rsidR="00924231" w:rsidRPr="00000848" w:rsidRDefault="00924231" w:rsidP="008F6013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39212" cy="1025769"/>
                  <wp:effectExtent l="19050" t="0" r="0" b="0"/>
                  <wp:docPr id="58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t="15600" r="92061" b="16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212" cy="10257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40000" cy="1179759"/>
                  <wp:effectExtent l="19050" t="0" r="7800" b="0"/>
                  <wp:docPr id="61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 l="7599" r="10255" b="132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11797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357635" cy="1188000"/>
                  <wp:effectExtent l="0" t="0" r="0" b="0"/>
                  <wp:docPr id="736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 l="8599" t="2013" r="6051" b="114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7635" cy="118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510812" cy="1213339"/>
                  <wp:effectExtent l="19050" t="0" r="0" b="0"/>
                  <wp:docPr id="737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 l="10313" t="3999" r="4914" b="132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0812" cy="12133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</w:p>
        </w:tc>
      </w:tr>
      <w:tr w:rsidR="00924231" w:rsidRPr="00000848" w:rsidTr="008F6013">
        <w:trPr>
          <w:trHeight w:val="2267"/>
          <w:jc w:val="center"/>
        </w:trPr>
        <w:tc>
          <w:tcPr>
            <w:tcW w:w="7763" w:type="dxa"/>
          </w:tcPr>
          <w:p w:rsidR="00924231" w:rsidRPr="00000848" w:rsidRDefault="00924231" w:rsidP="008F6013">
            <w:pPr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3860800</wp:posOffset>
                  </wp:positionH>
                  <wp:positionV relativeFrom="paragraph">
                    <wp:posOffset>1260231</wp:posOffset>
                  </wp:positionV>
                  <wp:extent cx="510540" cy="164123"/>
                  <wp:effectExtent l="19050" t="0" r="3810" b="0"/>
                  <wp:wrapNone/>
                  <wp:docPr id="743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 l="30236" t="86312" r="41402" b="30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540" cy="1641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2289810</wp:posOffset>
                  </wp:positionH>
                  <wp:positionV relativeFrom="paragraph">
                    <wp:posOffset>1259840</wp:posOffset>
                  </wp:positionV>
                  <wp:extent cx="510540" cy="163830"/>
                  <wp:effectExtent l="19050" t="0" r="3810" b="0"/>
                  <wp:wrapNone/>
                  <wp:docPr id="744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 l="30236" t="86312" r="41402" b="30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540" cy="1638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677984</wp:posOffset>
                  </wp:positionH>
                  <wp:positionV relativeFrom="paragraph">
                    <wp:posOffset>1271954</wp:posOffset>
                  </wp:positionV>
                  <wp:extent cx="510540" cy="164123"/>
                  <wp:effectExtent l="19050" t="0" r="3810" b="0"/>
                  <wp:wrapNone/>
                  <wp:docPr id="74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 l="30236" t="86312" r="41402" b="30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0540" cy="1641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74381" cy="1037493"/>
                  <wp:effectExtent l="19050" t="0" r="0" b="0"/>
                  <wp:docPr id="746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t="14820" r="90055" b="16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381" cy="10374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40000" cy="1190707"/>
                  <wp:effectExtent l="19050" t="0" r="7800" b="0"/>
                  <wp:docPr id="7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 l="7121" r="11373" b="150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11907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411165" cy="1189893"/>
                  <wp:effectExtent l="19050" t="0" r="0" b="0"/>
                  <wp:docPr id="748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 l="10560" t="6448" r="5882" b="117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1165" cy="11898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000848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>
                  <wp:extent cx="1510812" cy="1189893"/>
                  <wp:effectExtent l="19050" t="0" r="0" b="0"/>
                  <wp:docPr id="749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 l="9877" t="3686" r="3927" b="13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0812" cy="11898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0084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924231" w:rsidRDefault="00924231" w:rsidP="00924231">
      <w:pPr>
        <w:spacing w:line="480" w:lineRule="auto"/>
        <w:jc w:val="left"/>
        <w:rPr>
          <w:rFonts w:ascii="Times New Roman" w:hAnsi="Times New Roman" w:cs="Times New Roman" w:hint="eastAsia"/>
          <w:bCs/>
          <w:sz w:val="24"/>
          <w:szCs w:val="24"/>
        </w:rPr>
      </w:pPr>
    </w:p>
    <w:p w:rsidR="00924231" w:rsidRDefault="00924231" w:rsidP="00924231">
      <w:pPr>
        <w:spacing w:line="480" w:lineRule="auto"/>
        <w:jc w:val="left"/>
        <w:rPr>
          <w:rFonts w:ascii="Times New Roman" w:hAnsi="Times New Roman" w:cs="Times New Roman" w:hint="eastAsia"/>
          <w:bCs/>
          <w:sz w:val="24"/>
          <w:szCs w:val="24"/>
        </w:rPr>
      </w:pPr>
    </w:p>
    <w:p w:rsidR="00924231" w:rsidRDefault="00924231" w:rsidP="00924231">
      <w:pPr>
        <w:spacing w:line="480" w:lineRule="auto"/>
        <w:jc w:val="left"/>
        <w:rPr>
          <w:rFonts w:ascii="Times New Roman" w:hAnsi="Times New Roman" w:cs="Times New Roman" w:hint="eastAsia"/>
          <w:bCs/>
          <w:sz w:val="24"/>
          <w:szCs w:val="24"/>
        </w:rPr>
      </w:pPr>
    </w:p>
    <w:p w:rsidR="00924231" w:rsidRDefault="00924231" w:rsidP="00924231">
      <w:pPr>
        <w:spacing w:line="480" w:lineRule="auto"/>
        <w:jc w:val="left"/>
        <w:rPr>
          <w:rFonts w:ascii="Times New Roman" w:hAnsi="Times New Roman" w:cs="Times New Roman" w:hint="eastAsia"/>
          <w:bCs/>
          <w:sz w:val="24"/>
          <w:szCs w:val="24"/>
        </w:rPr>
      </w:pPr>
    </w:p>
    <w:p w:rsidR="00924231" w:rsidRPr="00000848" w:rsidRDefault="00924231" w:rsidP="0092423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000848">
        <w:rPr>
          <w:rFonts w:ascii="Times New Roman" w:hAnsi="Times New Roman" w:cs="Times New Roman"/>
          <w:b/>
          <w:sz w:val="24"/>
          <w:szCs w:val="24"/>
          <w:lang w:bidi="en-US"/>
        </w:rPr>
        <w:t>Fig.</w:t>
      </w:r>
      <w:proofErr w:type="gramEnd"/>
      <w:r w:rsidRPr="00000848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S2.</w:t>
      </w:r>
      <w:r w:rsidRPr="00000848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gramStart"/>
      <w:r w:rsidRPr="00000848">
        <w:rPr>
          <w:rFonts w:ascii="Times New Roman" w:hAnsi="Times New Roman" w:cs="Times New Roman"/>
          <w:sz w:val="24"/>
          <w:szCs w:val="24"/>
        </w:rPr>
        <w:t xml:space="preserve">Venn diagram of the OTUs for the acetate, ethanol and methanol-fed </w:t>
      </w:r>
      <w:proofErr w:type="spellStart"/>
      <w:r w:rsidRPr="00000848">
        <w:rPr>
          <w:rFonts w:ascii="Times New Roman" w:hAnsi="Times New Roman" w:cs="Times New Roman"/>
          <w:sz w:val="24"/>
          <w:szCs w:val="24"/>
        </w:rPr>
        <w:t>biofil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924231" w:rsidRPr="00924231" w:rsidRDefault="00924231" w:rsidP="00924231">
      <w:pPr>
        <w:spacing w:line="480" w:lineRule="auto"/>
        <w:rPr>
          <w:rFonts w:ascii="Times New Roman" w:hAnsi="Times New Roman" w:cs="Times New Roman"/>
          <w:sz w:val="24"/>
          <w:szCs w:val="24"/>
          <w:lang w:bidi="en-US"/>
        </w:rPr>
      </w:pPr>
    </w:p>
    <w:p w:rsidR="00924231" w:rsidRPr="00000848" w:rsidRDefault="00924231" w:rsidP="00924231">
      <w:pPr>
        <w:jc w:val="center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00084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600000" cy="2293270"/>
            <wp:effectExtent l="0" t="0" r="0" b="0"/>
            <wp:docPr id="7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2932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4231" w:rsidRPr="00000848" w:rsidRDefault="00924231" w:rsidP="00924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24231" w:rsidRDefault="00924231" w:rsidP="0092423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24231" w:rsidSect="00BA70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24231" w:rsidRPr="00924231" w:rsidRDefault="00924231" w:rsidP="009242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42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</w:t>
      </w:r>
    </w:p>
    <w:p w:rsidR="00924231" w:rsidRPr="00000848" w:rsidRDefault="00924231" w:rsidP="009242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32AC">
        <w:rPr>
          <w:rFonts w:ascii="Times New Roman" w:hAnsi="Times New Roman" w:cs="Times New Roman"/>
          <w:sz w:val="24"/>
          <w:szCs w:val="24"/>
        </w:rPr>
        <w:t xml:space="preserve">OUTs on T-RFLP profile combined clone libraries and </w:t>
      </w:r>
      <w:proofErr w:type="spellStart"/>
      <w:r w:rsidRPr="00FA32AC">
        <w:rPr>
          <w:rFonts w:ascii="Times New Roman" w:hAnsi="Times New Roman" w:cs="Times New Roman"/>
          <w:sz w:val="24"/>
          <w:szCs w:val="24"/>
        </w:rPr>
        <w:t>silico</w:t>
      </w:r>
      <w:proofErr w:type="spellEnd"/>
      <w:r w:rsidRPr="00FA32AC">
        <w:rPr>
          <w:rFonts w:ascii="Times New Roman" w:hAnsi="Times New Roman" w:cs="Times New Roman"/>
          <w:sz w:val="24"/>
          <w:szCs w:val="24"/>
        </w:rPr>
        <w:t xml:space="preserve"> enzymatic digestion</w:t>
      </w:r>
    </w:p>
    <w:tbl>
      <w:tblPr>
        <w:tblStyle w:val="a3"/>
        <w:tblW w:w="86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86"/>
        <w:gridCol w:w="1098"/>
        <w:gridCol w:w="709"/>
        <w:gridCol w:w="850"/>
        <w:gridCol w:w="1312"/>
        <w:gridCol w:w="850"/>
        <w:gridCol w:w="1276"/>
        <w:gridCol w:w="850"/>
        <w:gridCol w:w="1204"/>
      </w:tblGrid>
      <w:tr w:rsidR="00924231" w:rsidRPr="00924231" w:rsidTr="00924231">
        <w:trPr>
          <w:cantSplit/>
          <w:jc w:val="center"/>
        </w:trPr>
        <w:tc>
          <w:tcPr>
            <w:tcW w:w="486" w:type="dxa"/>
            <w:vMerge w:val="restart"/>
            <w:tcBorders>
              <w:top w:val="single" w:sz="4" w:space="0" w:color="auto"/>
            </w:tcBorders>
            <w:vAlign w:val="center"/>
          </w:tcPr>
          <w:p w:rsidR="00924231" w:rsidRPr="00924231" w:rsidRDefault="00924231" w:rsidP="008F60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N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>o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</w:tcBorders>
            <w:vAlign w:val="center"/>
          </w:tcPr>
          <w:p w:rsidR="00924231" w:rsidRPr="00924231" w:rsidRDefault="00924231" w:rsidP="008F60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924231" w:rsidRPr="00924231" w:rsidRDefault="00E309A8" w:rsidP="008F6013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-RF</w:t>
            </w:r>
            <w:r w:rsidR="00924231" w:rsidRPr="00924231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="00924231" w:rsidRPr="00924231">
              <w:rPr>
                <w:rFonts w:ascii="Times New Roman" w:hAnsi="Times New Roman" w:cs="Times New Roman" w:hint="eastAsia"/>
                <w:szCs w:val="21"/>
              </w:rPr>
              <w:t>bp</w:t>
            </w:r>
            <w:proofErr w:type="spellEnd"/>
            <w:r w:rsidR="00924231" w:rsidRPr="00924231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</w:tcBorders>
          </w:tcPr>
          <w:p w:rsidR="00924231" w:rsidRPr="00924231" w:rsidRDefault="00924231" w:rsidP="008F60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R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924231" w:rsidRPr="00924231" w:rsidRDefault="00924231" w:rsidP="008F60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R2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</w:tcBorders>
          </w:tcPr>
          <w:p w:rsidR="00924231" w:rsidRPr="00924231" w:rsidRDefault="00924231" w:rsidP="008F60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R3</w:t>
            </w:r>
          </w:p>
        </w:tc>
      </w:tr>
      <w:tr w:rsidR="00924231" w:rsidRPr="00924231" w:rsidTr="00924231">
        <w:trPr>
          <w:cantSplit/>
          <w:jc w:val="center"/>
        </w:trPr>
        <w:tc>
          <w:tcPr>
            <w:tcW w:w="486" w:type="dxa"/>
            <w:vMerge/>
            <w:tcBorders>
              <w:bottom w:val="single" w:sz="4" w:space="0" w:color="auto"/>
            </w:tcBorders>
          </w:tcPr>
          <w:p w:rsidR="00924231" w:rsidRPr="00924231" w:rsidRDefault="00924231" w:rsidP="008F60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8" w:type="dxa"/>
            <w:vMerge/>
            <w:tcBorders>
              <w:bottom w:val="single" w:sz="4" w:space="0" w:color="auto"/>
            </w:tcBorders>
          </w:tcPr>
          <w:p w:rsidR="00924231" w:rsidRPr="00924231" w:rsidRDefault="00924231" w:rsidP="008F60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924231" w:rsidRPr="00924231" w:rsidRDefault="00924231" w:rsidP="008F601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24231" w:rsidRPr="00924231" w:rsidRDefault="00924231" w:rsidP="008F6013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C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>lones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924231" w:rsidRPr="00924231" w:rsidRDefault="00924231" w:rsidP="008F6013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Abundan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24231" w:rsidRPr="00924231" w:rsidRDefault="00924231" w:rsidP="008F6013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C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>lon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24231" w:rsidRPr="00924231" w:rsidRDefault="00924231" w:rsidP="008F6013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Abundance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24231" w:rsidRPr="00924231" w:rsidRDefault="00924231" w:rsidP="008F6013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C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>lones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924231" w:rsidRPr="00924231" w:rsidRDefault="00924231" w:rsidP="008F6013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Abundance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(%)</w:t>
            </w: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  <w:tcBorders>
              <w:top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0.0</w:t>
            </w: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2a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79  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66.7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32.5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2b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.25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5.1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95 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.25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6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21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7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29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.25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8a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61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.25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8b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61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0.0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9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192 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5.0</w:t>
            </w: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0a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05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.25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0b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05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.5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1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423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2a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430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32.5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2b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430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2c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430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2d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430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.25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3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437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5.0</w:t>
            </w: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4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464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5.0</w:t>
            </w: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5 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489 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6a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490 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6b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490 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55.0</w:t>
            </w: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098" w:type="dxa"/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6c</w:t>
            </w:r>
          </w:p>
        </w:tc>
        <w:tc>
          <w:tcPr>
            <w:tcW w:w="709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490 </w:t>
            </w: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04" w:type="dxa"/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0.0</w:t>
            </w:r>
          </w:p>
        </w:tc>
      </w:tr>
      <w:tr w:rsidR="00924231" w:rsidRPr="00924231" w:rsidTr="00924231">
        <w:trPr>
          <w:cantSplit/>
          <w:trHeight w:val="312"/>
          <w:jc w:val="center"/>
        </w:trPr>
        <w:tc>
          <w:tcPr>
            <w:tcW w:w="486" w:type="dxa"/>
            <w:tcBorders>
              <w:bottom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/>
                <w:szCs w:val="21"/>
              </w:rPr>
              <w:t>OUT</w:t>
            </w: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5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423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924231" w:rsidRPr="00924231" w:rsidRDefault="00924231" w:rsidP="00924231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24231" w:rsidRPr="00213563" w:rsidRDefault="00924231" w:rsidP="00213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24231" w:rsidRPr="00213563" w:rsidSect="00BA7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7E3B" w:rsidRDefault="00EC7E3B" w:rsidP="00924231">
      <w:r>
        <w:separator/>
      </w:r>
    </w:p>
  </w:endnote>
  <w:endnote w:type="continuationSeparator" w:id="0">
    <w:p w:rsidR="00EC7E3B" w:rsidRDefault="00EC7E3B" w:rsidP="009242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NimbusRomNo9L-Regu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485969"/>
      <w:docPartObj>
        <w:docPartGallery w:val="Page Numbers (Bottom of Page)"/>
        <w:docPartUnique/>
      </w:docPartObj>
    </w:sdtPr>
    <w:sdtContent>
      <w:p w:rsidR="00924231" w:rsidRDefault="00924231">
        <w:pPr>
          <w:pStyle w:val="a6"/>
          <w:jc w:val="center"/>
        </w:pPr>
        <w:fldSimple w:instr=" PAGE   \* MERGEFORMAT ">
          <w:r w:rsidR="00E309A8" w:rsidRPr="00E309A8">
            <w:rPr>
              <w:noProof/>
              <w:lang w:val="zh-CN"/>
            </w:rPr>
            <w:t>4</w:t>
          </w:r>
        </w:fldSimple>
      </w:p>
    </w:sdtContent>
  </w:sdt>
  <w:p w:rsidR="00924231" w:rsidRDefault="00924231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7E3B" w:rsidRDefault="00EC7E3B" w:rsidP="00924231">
      <w:r>
        <w:separator/>
      </w:r>
    </w:p>
  </w:footnote>
  <w:footnote w:type="continuationSeparator" w:id="0">
    <w:p w:rsidR="00EC7E3B" w:rsidRDefault="00EC7E3B" w:rsidP="009242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3563"/>
    <w:rsid w:val="00213563"/>
    <w:rsid w:val="00924231"/>
    <w:rsid w:val="00BA70A4"/>
    <w:rsid w:val="00C9789C"/>
    <w:rsid w:val="00E309A8"/>
    <w:rsid w:val="00EC7E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0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423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92423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24231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9242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92423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242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2423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webSettings" Target="web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15-10-09T15:39:00Z</dcterms:created>
  <dcterms:modified xsi:type="dcterms:W3CDTF">2015-10-09T15:49:00Z</dcterms:modified>
</cp:coreProperties>
</file>